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AEB49" w14:textId="77777777" w:rsidR="007A7002" w:rsidRPr="004546FD" w:rsidRDefault="007A7002" w:rsidP="007A7002">
      <w:pPr>
        <w:pStyle w:val="yiv3098552309msonormal"/>
        <w:shd w:val="clear" w:color="auto" w:fill="FFFFFF"/>
        <w:rPr>
          <w:b/>
          <w:bCs/>
          <w:color w:val="000000"/>
          <w:lang w:val="en-CA"/>
        </w:rPr>
      </w:pPr>
      <w:r w:rsidRPr="004546FD">
        <w:rPr>
          <w:b/>
          <w:bCs/>
          <w:color w:val="000000"/>
          <w:lang w:val="en-CA"/>
        </w:rPr>
        <w:t>Supplementary file 1</w:t>
      </w:r>
    </w:p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1413"/>
        <w:gridCol w:w="11907"/>
      </w:tblGrid>
      <w:tr w:rsidR="007A7002" w:rsidRPr="004546FD" w14:paraId="6791412D" w14:textId="77777777" w:rsidTr="00430DAB">
        <w:tc>
          <w:tcPr>
            <w:tcW w:w="1413" w:type="dxa"/>
          </w:tcPr>
          <w:p w14:paraId="57713A71" w14:textId="77777777" w:rsidR="007A7002" w:rsidRPr="004546FD" w:rsidRDefault="007A7002" w:rsidP="007A7002">
            <w:pPr>
              <w:pStyle w:val="yiv3098552309msonormal"/>
              <w:rPr>
                <w:b/>
                <w:bCs/>
                <w:color w:val="000000"/>
                <w:lang w:val="en-CA"/>
              </w:rPr>
            </w:pPr>
            <w:r w:rsidRPr="004546FD">
              <w:rPr>
                <w:b/>
                <w:bCs/>
                <w:color w:val="000000"/>
                <w:lang w:val="en-CA"/>
              </w:rPr>
              <w:t>Database</w:t>
            </w:r>
          </w:p>
        </w:tc>
        <w:tc>
          <w:tcPr>
            <w:tcW w:w="11907" w:type="dxa"/>
          </w:tcPr>
          <w:p w14:paraId="2DDBE29C" w14:textId="77777777" w:rsidR="007A7002" w:rsidRPr="004546FD" w:rsidRDefault="007A7002" w:rsidP="007A7002">
            <w:pPr>
              <w:pStyle w:val="yiv3098552309msonormal"/>
              <w:rPr>
                <w:b/>
                <w:bCs/>
                <w:color w:val="000000"/>
                <w:lang w:val="en-CA"/>
              </w:rPr>
            </w:pPr>
            <w:r w:rsidRPr="004546FD">
              <w:rPr>
                <w:b/>
                <w:bCs/>
                <w:color w:val="000000"/>
                <w:lang w:val="en-CA"/>
              </w:rPr>
              <w:t>Search Strategy</w:t>
            </w:r>
          </w:p>
        </w:tc>
      </w:tr>
      <w:tr w:rsidR="007A7002" w:rsidRPr="004546FD" w14:paraId="12C1F599" w14:textId="77777777" w:rsidTr="009B13AC">
        <w:tc>
          <w:tcPr>
            <w:tcW w:w="1413" w:type="dxa"/>
          </w:tcPr>
          <w:p w14:paraId="4A7E58A1" w14:textId="77777777" w:rsidR="007A7002" w:rsidRPr="004546FD" w:rsidRDefault="007A7002" w:rsidP="007A7002">
            <w:pPr>
              <w:pStyle w:val="yiv3098552309msonormal"/>
              <w:shd w:val="clear" w:color="auto" w:fill="FFFFFF"/>
              <w:rPr>
                <w:color w:val="1D2228"/>
                <w:lang w:val="en-CA"/>
              </w:rPr>
            </w:pPr>
            <w:r w:rsidRPr="004546FD">
              <w:rPr>
                <w:b/>
                <w:bCs/>
                <w:color w:val="000000"/>
                <w:lang w:val="en-CA"/>
              </w:rPr>
              <w:t>PubMed</w:t>
            </w:r>
          </w:p>
          <w:p w14:paraId="6C1AE6F0" w14:textId="77777777" w:rsidR="007A7002" w:rsidRPr="004546FD" w:rsidRDefault="007A7002" w:rsidP="007A7002">
            <w:pPr>
              <w:pStyle w:val="yiv3098552309msonormal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11907" w:type="dxa"/>
          </w:tcPr>
          <w:p w14:paraId="5F1A65D8" w14:textId="77777777" w:rsidR="007A7002" w:rsidRPr="004546FD" w:rsidRDefault="007A7002" w:rsidP="007A7002">
            <w:pPr>
              <w:pStyle w:val="yiv3098552309msonormal"/>
              <w:shd w:val="clear" w:color="auto" w:fill="FFFFFF"/>
              <w:spacing w:before="0" w:beforeAutospacing="0" w:after="0" w:afterAutospacing="0"/>
              <w:rPr>
                <w:color w:val="1D2228"/>
                <w:lang w:val="en-CA"/>
              </w:rPr>
            </w:pPr>
            <w:r w:rsidRPr="004546FD">
              <w:rPr>
                <w:color w:val="000000"/>
                <w:lang w:val="en-CA"/>
              </w:rPr>
              <w:t>community health workers[</w:t>
            </w:r>
            <w:proofErr w:type="spellStart"/>
            <w:r w:rsidRPr="004546FD">
              <w:rPr>
                <w:color w:val="000000"/>
                <w:lang w:val="en-CA"/>
              </w:rPr>
              <w:t>MeSH</w:t>
            </w:r>
            <w:proofErr w:type="spellEnd"/>
            <w:r w:rsidRPr="004546FD">
              <w:rPr>
                <w:color w:val="000000"/>
                <w:lang w:val="en-CA"/>
              </w:rPr>
              <w:t>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community health aide*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community health worker*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health volunteers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community health care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"Motivation"[</w:t>
            </w:r>
            <w:proofErr w:type="spellStart"/>
            <w:r w:rsidRPr="004546FD">
              <w:rPr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color w:val="000000"/>
                <w:lang w:val="en-CA"/>
              </w:rPr>
              <w:t>] OR "Motivation"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incentive*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"Remuneration"[Mesh] OR "Remuneration"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 xml:space="preserve">OR </w:t>
            </w:r>
            <w:proofErr w:type="spellStart"/>
            <w:r w:rsidRPr="004546FD">
              <w:rPr>
                <w:color w:val="000000"/>
                <w:lang w:val="en-CA"/>
              </w:rPr>
              <w:t>Salarie</w:t>
            </w:r>
            <w:proofErr w:type="spellEnd"/>
            <w:r w:rsidRPr="004546FD">
              <w:rPr>
                <w:color w:val="000000"/>
                <w:lang w:val="en-CA"/>
              </w:rPr>
              <w:t>*[TIAB] OR payment[TIAB]</w:t>
            </w:r>
            <w:r w:rsidRPr="004546FD">
              <w:rPr>
                <w:color w:val="1D2228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egypt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orocc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tunis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ameroo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central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afric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republic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had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ong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"democratic republic of the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ong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"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] or equatorial guinea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gabo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] or "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a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tome and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princip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"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urund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djibout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eritre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ethiop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keny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rwand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omal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south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ud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ud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tanzan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ugand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angol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esoth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alaw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ozambiqu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waziland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zamb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zimbabw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eni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urkin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fas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ab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verd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cote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d'ivoir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gamb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ghan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] or guinea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guinea-bissau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iber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al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auritan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niger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niger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enegal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ierr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eon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tog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honduras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nicaragu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oliv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kazakh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kyrgyz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tajiki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uzbeki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ambod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aos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yanmar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philippines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timor-lest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vietnam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angladesh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hu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ind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afghani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yr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yeme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nepal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pakistan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r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ank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"democratic people's republic of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kore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"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ongol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borneo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lanesi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papu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new guinea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vanuatu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hait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comoros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adagascar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sri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ank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eSH:noexp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] OR (Afghanistan[TIAB] OR Afghani[TIAB]  or Afghan[TIAB]  OR Angola*[TIAB]  OR Bangladesh*[TIAB]  OR Benin[TIAB]  or Beninese[TIAB] OR Bhutan[TIAB] OR Bolivia*[TIAB] OR Burkina Faso[TIAB]  OR Burkinabe[TIAB]  or Burundi*[TIAB]  OR Cabo Verde[TIAB]  OR Cape Verde[TIAB]  OR Cambodia*[TIAB] OR Cameroon*[TIAB] OR Central African Republic[TIAB] OR Chad[TIAB] or Chadian[TIAB]  or Tchad[TIAB]  OR Comoros[TIAB]  OR Comoran[TIAB]  OR Congo[TIAB]  or Congolese[TIAB]  OR Cote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d'ivoir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[TIAB]  OR </w:t>
            </w:r>
            <w:r w:rsidRPr="004546FD">
              <w:rPr>
                <w:bCs/>
                <w:color w:val="000000"/>
                <w:lang w:val="en-CA"/>
              </w:rPr>
              <w:lastRenderedPageBreak/>
              <w:t xml:space="preserve">Ivorian[TIAB]  OR Djibouti[TIAB]  OR Egypt[TIAB]  or Egyptian[TIAB] OR El Salvador[TIAB]  OR Salvadoran[TIAB]  OR Eritrea*[TIAB]  OR Ethiopia*[TIAB]  OR Gambia[TIAB] OR Gambia[TIAB] OR Ghana*[TIAB]  OR Guinea[TIAB]  OR Guinea Bissau*[TIAB]  OR Haiti[TIAB]  Or Haitian[TIAB] 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Hondura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*[TIAB]  OR India[TIAB] OR Indonesia*[TIAB]  OR Kenya*[TIAB] OR Kiribati[TIAB]  OR North Korea*[TIAB]  OR DPRK[TIAB]  OR Kosovo[TIAB]  OR Kosovar[TIAB] or Kosovan[TIAB] OR Kyrgyz*[TIAB]  OR Laos[TIAB]  OR Laotian[TIAB]  OR Lesotho[TIAB]  OR Mosotho[TIAB]  or Basotho[TIAB]  OR Liberia*[TIAB]  OR Madagascar[TIAB]  OR Malagasy OR Malawi* OR Mali OR Malian OR Mauritania* OR Micronesia*[TIAB]  OR Moldova*[TIAB]  OR Mongolia*[TIAB]  OR Morocco[TIAB]  OR Moroccan[TIAB]  OR Mozambique[TIAB]  Or Mozambican[TIAB] OR Myanmar[TIAB]  OR Burmese[TIAB]  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Myanmares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 xml:space="preserve">[TIAB]  OR Nepal[TIAB]  OR Nepalese[TIAB]  OR Nicaragua*[TIAB] OR Niger[TIAB] OR Nigerien[TIAB]  OR Nigeria[TIAB]  OR Pakistan*[TIAB]  OR Papua New Guinea*[TIAB]  OR Philippines[TIAB]  OR Filipino*[TIAB]  OR Rwanda*[TIAB] OR "Sao Tome and Principe"[TIAB]  OR San Tomean[TIAB]  OR Senegal*[TIAB]  OR Sierra Leone*[TIAB]  OR Solomon Island*[TIAB]  OR Somalia*[TIAB] OR Sri Lanka*[TIAB] OR Sudan[TIAB]  or Sudanese[TIAB]  OR Swaziland[TIAB]  OR Swazi[TIAB]  OR Syria[TIAB]  or Syrian[TIAB]  OR Tajikistan[TIAB]  OR Tajik[TIAB]  or Tadzhik[TIAB]  OR Tanzania*[TIAB]  OR Timor </w:t>
            </w:r>
            <w:proofErr w:type="spellStart"/>
            <w:r w:rsidRPr="004546FD">
              <w:rPr>
                <w:bCs/>
                <w:color w:val="000000"/>
                <w:lang w:val="en-CA"/>
              </w:rPr>
              <w:t>Leste</w:t>
            </w:r>
            <w:proofErr w:type="spellEnd"/>
            <w:r w:rsidRPr="004546FD">
              <w:rPr>
                <w:bCs/>
                <w:color w:val="000000"/>
                <w:lang w:val="en-CA"/>
              </w:rPr>
              <w:t>[TIAB]  OR Timorese[TIAB]  OR Togo[TIAB]  OR Togolese[TIAB]  OR Tunisia*[TIAB]  OR Uganda*[TIAB]  OR Ukraine[TIAB] OR Ukrainian[TIAB]  OR Uzbekistan*[TIAB]  or Uzbeki[TIAB]  OR Vanuatu[TIAB] OR Vietnam*[TIAB]  OR West Bank[TIAB]  OR Gaza[TIAB] OR Yemen*[TIAB]  OR Zambia*[TIAB]  OR Zimbabwe*[TIAB]</w:t>
            </w:r>
          </w:p>
        </w:tc>
      </w:tr>
      <w:tr w:rsidR="007A7002" w:rsidRPr="004546FD" w14:paraId="4F3CE365" w14:textId="77777777" w:rsidTr="00A60D2D">
        <w:tc>
          <w:tcPr>
            <w:tcW w:w="1413" w:type="dxa"/>
          </w:tcPr>
          <w:p w14:paraId="35F7B82A" w14:textId="77777777" w:rsidR="007A7002" w:rsidRPr="004546FD" w:rsidRDefault="007A7002" w:rsidP="007A7002">
            <w:pPr>
              <w:pStyle w:val="yiv3098552309msonormal"/>
              <w:shd w:val="clear" w:color="auto" w:fill="FFFFFF"/>
              <w:rPr>
                <w:b/>
                <w:color w:val="1D2228"/>
                <w:lang w:val="en-CA"/>
              </w:rPr>
            </w:pPr>
            <w:r w:rsidRPr="004546FD">
              <w:rPr>
                <w:b/>
                <w:color w:val="000000"/>
                <w:lang w:val="en-CA"/>
              </w:rPr>
              <w:lastRenderedPageBreak/>
              <w:t>CINAHL</w:t>
            </w:r>
          </w:p>
        </w:tc>
        <w:tc>
          <w:tcPr>
            <w:tcW w:w="11907" w:type="dxa"/>
          </w:tcPr>
          <w:p w14:paraId="7B60E4F7" w14:textId="77777777" w:rsidR="007A7002" w:rsidRPr="004546FD" w:rsidRDefault="007A7002" w:rsidP="007A7002">
            <w:pPr>
              <w:pStyle w:val="yiv3098552309msonormal"/>
              <w:shd w:val="clear" w:color="auto" w:fill="FFFFFF"/>
              <w:rPr>
                <w:color w:val="1D2228"/>
                <w:lang w:val="en-CA"/>
              </w:rPr>
            </w:pPr>
            <w:r w:rsidRPr="004546FD">
              <w:rPr>
                <w:color w:val="000000"/>
                <w:lang w:val="en-CA"/>
              </w:rPr>
              <w:t>MH "Community Health Workers"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TI (community health aide* OR community health worker* OR health volunteers OR community health care)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OR AB (community health aide* OR community health worker* OR health volunteers OR community health care)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>MH (Motivation OR “Salaries and Fringe Benefits”)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 xml:space="preserve">TI (incentive* OR Remuneration OR </w:t>
            </w:r>
            <w:proofErr w:type="spellStart"/>
            <w:r w:rsidRPr="004546FD">
              <w:rPr>
                <w:color w:val="000000"/>
                <w:lang w:val="en-CA"/>
              </w:rPr>
              <w:t>Salarie</w:t>
            </w:r>
            <w:proofErr w:type="spellEnd"/>
            <w:r w:rsidRPr="004546FD">
              <w:rPr>
                <w:color w:val="000000"/>
                <w:lang w:val="en-CA"/>
              </w:rPr>
              <w:t>* OR payment)</w:t>
            </w:r>
            <w:r w:rsidRPr="004546FD">
              <w:rPr>
                <w:color w:val="1D2228"/>
                <w:lang w:val="en-CA"/>
              </w:rPr>
              <w:t xml:space="preserve"> </w:t>
            </w:r>
            <w:r w:rsidRPr="004546FD">
              <w:rPr>
                <w:color w:val="000000"/>
                <w:lang w:val="en-CA"/>
              </w:rPr>
              <w:t xml:space="preserve">OR AB (incentive* OR Remuneration OR </w:t>
            </w:r>
            <w:proofErr w:type="spellStart"/>
            <w:r w:rsidRPr="004546FD">
              <w:rPr>
                <w:color w:val="000000"/>
                <w:lang w:val="en-CA"/>
              </w:rPr>
              <w:t>Salarie</w:t>
            </w:r>
            <w:proofErr w:type="spellEnd"/>
            <w:r w:rsidRPr="004546FD">
              <w:rPr>
                <w:color w:val="000000"/>
                <w:lang w:val="en-CA"/>
              </w:rPr>
              <w:t>* OR payment) TX (</w:t>
            </w:r>
            <w:proofErr w:type="spellStart"/>
            <w:r w:rsidRPr="004546FD">
              <w:rPr>
                <w:color w:val="000000"/>
                <w:lang w:val="en-CA"/>
              </w:rPr>
              <w:t>egypt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orocc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tunis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cameroo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central </w:t>
            </w:r>
            <w:proofErr w:type="spellStart"/>
            <w:r w:rsidRPr="004546FD">
              <w:rPr>
                <w:color w:val="000000"/>
                <w:lang w:val="en-CA"/>
              </w:rPr>
              <w:t>african</w:t>
            </w:r>
            <w:proofErr w:type="spellEnd"/>
            <w:r w:rsidRPr="004546FD">
              <w:rPr>
                <w:color w:val="000000"/>
                <w:lang w:val="en-CA"/>
              </w:rPr>
              <w:t xml:space="preserve"> republic or </w:t>
            </w:r>
            <w:proofErr w:type="spellStart"/>
            <w:r w:rsidRPr="004546FD">
              <w:rPr>
                <w:color w:val="000000"/>
                <w:lang w:val="en-CA"/>
              </w:rPr>
              <w:t>chad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cong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"democratic republic of the </w:t>
            </w:r>
            <w:proofErr w:type="spellStart"/>
            <w:r w:rsidRPr="004546FD">
              <w:rPr>
                <w:color w:val="000000"/>
                <w:lang w:val="en-CA"/>
              </w:rPr>
              <w:t>congo</w:t>
            </w:r>
            <w:proofErr w:type="spellEnd"/>
            <w:r w:rsidRPr="004546FD">
              <w:rPr>
                <w:color w:val="000000"/>
                <w:lang w:val="en-CA"/>
              </w:rPr>
              <w:t xml:space="preserve">" or equatorial guinea or </w:t>
            </w:r>
            <w:proofErr w:type="spellStart"/>
            <w:r w:rsidRPr="004546FD">
              <w:rPr>
                <w:color w:val="000000"/>
                <w:lang w:val="en-CA"/>
              </w:rPr>
              <w:t>gabo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"</w:t>
            </w:r>
            <w:proofErr w:type="spellStart"/>
            <w:r w:rsidRPr="004546FD">
              <w:rPr>
                <w:color w:val="000000"/>
                <w:lang w:val="en-CA"/>
              </w:rPr>
              <w:t>sao</w:t>
            </w:r>
            <w:proofErr w:type="spellEnd"/>
            <w:r w:rsidRPr="004546FD">
              <w:rPr>
                <w:color w:val="000000"/>
                <w:lang w:val="en-CA"/>
              </w:rPr>
              <w:t xml:space="preserve"> tome and </w:t>
            </w:r>
            <w:proofErr w:type="spellStart"/>
            <w:r w:rsidRPr="004546FD">
              <w:rPr>
                <w:color w:val="000000"/>
                <w:lang w:val="en-CA"/>
              </w:rPr>
              <w:t>principe</w:t>
            </w:r>
            <w:proofErr w:type="spellEnd"/>
            <w:r w:rsidRPr="004546FD">
              <w:rPr>
                <w:color w:val="000000"/>
                <w:lang w:val="en-CA"/>
              </w:rPr>
              <w:t xml:space="preserve">" or </w:t>
            </w:r>
            <w:proofErr w:type="spellStart"/>
            <w:r w:rsidRPr="004546FD">
              <w:rPr>
                <w:color w:val="000000"/>
                <w:lang w:val="en-CA"/>
              </w:rPr>
              <w:t>burundi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djibouti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eritre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ethiop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keny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rwand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omal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south </w:t>
            </w:r>
            <w:proofErr w:type="spellStart"/>
            <w:r w:rsidRPr="004546FD">
              <w:rPr>
                <w:color w:val="000000"/>
                <w:lang w:val="en-CA"/>
              </w:rPr>
              <w:t>sud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ud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tanzan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ugand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angol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lesoth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alawi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ozambiqu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waziland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zamb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zimbabw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eni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urkina</w:t>
            </w:r>
            <w:proofErr w:type="spellEnd"/>
            <w:r w:rsidRPr="004546FD">
              <w:rPr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color w:val="000000"/>
                <w:lang w:val="en-CA"/>
              </w:rPr>
              <w:t>fas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cabo</w:t>
            </w:r>
            <w:proofErr w:type="spellEnd"/>
            <w:r w:rsidRPr="004546FD">
              <w:rPr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color w:val="000000"/>
                <w:lang w:val="en-CA"/>
              </w:rPr>
              <w:t>verd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cote </w:t>
            </w:r>
            <w:proofErr w:type="spellStart"/>
            <w:r w:rsidRPr="004546FD">
              <w:rPr>
                <w:color w:val="000000"/>
                <w:lang w:val="en-CA"/>
              </w:rPr>
              <w:t>d'ivoir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gamb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ghan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guinea or </w:t>
            </w:r>
            <w:proofErr w:type="spellStart"/>
            <w:r w:rsidRPr="004546FD">
              <w:rPr>
                <w:color w:val="000000"/>
                <w:lang w:val="en-CA"/>
              </w:rPr>
              <w:t>guinea-bissau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liber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ali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auritan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niger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niger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enegal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ierra</w:t>
            </w:r>
            <w:proofErr w:type="spellEnd"/>
            <w:r w:rsidRPr="004546FD">
              <w:rPr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color w:val="000000"/>
                <w:lang w:val="en-CA"/>
              </w:rPr>
              <w:t>leon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tog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honduras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nicaragu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oliv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kazakh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kyrgyz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tajiki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uzbeki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cambod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laos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yanmar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philippines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timor-leste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vietnam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angladesh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hu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ind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afghani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yr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yeme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nepal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pakistan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ri</w:t>
            </w:r>
            <w:proofErr w:type="spellEnd"/>
            <w:r w:rsidRPr="004546FD">
              <w:rPr>
                <w:color w:val="000000"/>
                <w:lang w:val="en-CA"/>
              </w:rPr>
              <w:t xml:space="preserve"> </w:t>
            </w:r>
            <w:proofErr w:type="spellStart"/>
            <w:r w:rsidRPr="004546FD">
              <w:rPr>
                <w:color w:val="000000"/>
                <w:lang w:val="en-CA"/>
              </w:rPr>
              <w:t>lank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"democratic people's republic of </w:t>
            </w:r>
            <w:proofErr w:type="spellStart"/>
            <w:r w:rsidRPr="004546FD">
              <w:rPr>
                <w:color w:val="000000"/>
                <w:lang w:val="en-CA"/>
              </w:rPr>
              <w:t>korea</w:t>
            </w:r>
            <w:proofErr w:type="spellEnd"/>
            <w:r w:rsidRPr="004546FD">
              <w:rPr>
                <w:color w:val="000000"/>
                <w:lang w:val="en-CA"/>
              </w:rPr>
              <w:t xml:space="preserve">" or </w:t>
            </w:r>
            <w:proofErr w:type="spellStart"/>
            <w:r w:rsidRPr="004546FD">
              <w:rPr>
                <w:color w:val="000000"/>
                <w:lang w:val="en-CA"/>
              </w:rPr>
              <w:t>mongol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borneo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elanesia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papua</w:t>
            </w:r>
            <w:proofErr w:type="spellEnd"/>
            <w:r w:rsidRPr="004546FD">
              <w:rPr>
                <w:color w:val="000000"/>
                <w:lang w:val="en-CA"/>
              </w:rPr>
              <w:t xml:space="preserve"> new guinea or </w:t>
            </w:r>
            <w:proofErr w:type="spellStart"/>
            <w:r w:rsidRPr="004546FD">
              <w:rPr>
                <w:color w:val="000000"/>
                <w:lang w:val="en-CA"/>
              </w:rPr>
              <w:t>vanuatu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haiti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comoros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madagascar</w:t>
            </w:r>
            <w:proofErr w:type="spellEnd"/>
            <w:r w:rsidRPr="004546FD">
              <w:rPr>
                <w:color w:val="000000"/>
                <w:lang w:val="en-CA"/>
              </w:rPr>
              <w:t xml:space="preserve"> or </w:t>
            </w:r>
            <w:proofErr w:type="spellStart"/>
            <w:r w:rsidRPr="004546FD">
              <w:rPr>
                <w:color w:val="000000"/>
                <w:lang w:val="en-CA"/>
              </w:rPr>
              <w:t>sri</w:t>
            </w:r>
            <w:proofErr w:type="spellEnd"/>
            <w:r w:rsidRPr="004546FD">
              <w:rPr>
                <w:color w:val="000000"/>
                <w:lang w:val="en-CA"/>
              </w:rPr>
              <w:t xml:space="preserve"> lanka)</w:t>
            </w:r>
          </w:p>
        </w:tc>
      </w:tr>
    </w:tbl>
    <w:p w14:paraId="5515616C" w14:textId="1994B64F" w:rsidR="00BA2E15" w:rsidRPr="004546FD" w:rsidRDefault="00BA2E15" w:rsidP="004546FD">
      <w:pPr>
        <w:pStyle w:val="yiv3098552309msonormal"/>
        <w:shd w:val="clear" w:color="auto" w:fill="FFFFFF"/>
        <w:rPr>
          <w:color w:val="1D2228"/>
          <w:lang w:val="en-CA"/>
        </w:rPr>
      </w:pPr>
    </w:p>
    <w:sectPr w:rsidR="00BA2E15" w:rsidRPr="004546FD" w:rsidSect="007A700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002"/>
    <w:rsid w:val="004546FD"/>
    <w:rsid w:val="007A7002"/>
    <w:rsid w:val="008F2D5B"/>
    <w:rsid w:val="00BA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9BCDE"/>
  <w15:chartTrackingRefBased/>
  <w15:docId w15:val="{7D9AAAEB-2083-4BF9-8D16-3C117F55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iv3098552309msonormal">
    <w:name w:val="yiv3098552309msonormal"/>
    <w:basedOn w:val="Normal"/>
    <w:rsid w:val="007A7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Grilledutableau">
    <w:name w:val="Table Grid"/>
    <w:basedOn w:val="TableauNormal"/>
    <w:uiPriority w:val="39"/>
    <w:rsid w:val="007A7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A7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70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2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6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élinas, Émilie</cp:lastModifiedBy>
  <cp:revision>2</cp:revision>
  <dcterms:created xsi:type="dcterms:W3CDTF">2024-07-26T16:21:00Z</dcterms:created>
  <dcterms:modified xsi:type="dcterms:W3CDTF">2024-07-26T16:21:00Z</dcterms:modified>
</cp:coreProperties>
</file>